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13533" w14:textId="74477270" w:rsidR="00C84971" w:rsidRPr="00046900" w:rsidRDefault="00C84971" w:rsidP="00873C2B">
      <w:pPr>
        <w:spacing w:after="0"/>
        <w:ind w:firstLine="0"/>
        <w:rPr>
          <w:rFonts w:eastAsia="Arial" w:cs="Arial"/>
          <w:bCs/>
        </w:rPr>
      </w:pPr>
      <w:bookmarkStart w:id="0" w:name="_Ref3153518"/>
      <w:r w:rsidRPr="00C84971">
        <w:rPr>
          <w:rFonts w:eastAsia="Arial" w:cs="Arial"/>
          <w:b/>
        </w:rPr>
        <w:t>Table S</w:t>
      </w:r>
      <w:bookmarkEnd w:id="0"/>
      <w:r w:rsidR="00553E0A">
        <w:rPr>
          <w:rFonts w:eastAsia="Arial" w:cs="Arial"/>
          <w:b/>
        </w:rPr>
        <w:t>1</w:t>
      </w:r>
      <w:r w:rsidRPr="00C84971">
        <w:rPr>
          <w:rFonts w:eastAsia="Arial" w:cs="Arial"/>
          <w:b/>
        </w:rPr>
        <w:t>.</w:t>
      </w:r>
      <w:r w:rsidRPr="00C84971">
        <w:rPr>
          <w:rFonts w:eastAsia="Arial" w:cs="Arial"/>
          <w:bCs/>
        </w:rPr>
        <w:t xml:space="preserve"> Oligonucleotides used in this study</w:t>
      </w:r>
    </w:p>
    <w:tbl>
      <w:tblPr>
        <w:tblpPr w:leftFromText="180" w:rightFromText="180" w:vertAnchor="text" w:tblpY="1"/>
        <w:tblOverlap w:val="never"/>
        <w:tblW w:w="13467" w:type="dxa"/>
        <w:tblLayout w:type="fixed"/>
        <w:tblLook w:val="04A0" w:firstRow="1" w:lastRow="0" w:firstColumn="1" w:lastColumn="0" w:noHBand="0" w:noVBand="1"/>
      </w:tblPr>
      <w:tblGrid>
        <w:gridCol w:w="3686"/>
        <w:gridCol w:w="8363"/>
        <w:gridCol w:w="1418"/>
      </w:tblGrid>
      <w:tr w:rsidR="00046900" w:rsidRPr="00C84971" w14:paraId="6DF2C7D4" w14:textId="77777777" w:rsidTr="00D45C58">
        <w:trPr>
          <w:trHeight w:val="550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D921F3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 xml:space="preserve">Name and purpose 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F835E2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>Sequence 5' to 3'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37C0F8" w14:textId="77777777" w:rsidR="00046900" w:rsidRPr="00D97A40" w:rsidRDefault="00046900" w:rsidP="00D97A40">
            <w:pPr>
              <w:pStyle w:val="NoSpacing"/>
              <w:rPr>
                <w:b/>
                <w:bCs/>
              </w:rPr>
            </w:pPr>
            <w:r w:rsidRPr="00D97A40">
              <w:rPr>
                <w:b/>
                <w:bCs/>
              </w:rPr>
              <w:t xml:space="preserve">Source </w:t>
            </w:r>
          </w:p>
        </w:tc>
      </w:tr>
      <w:tr w:rsidR="00046900" w:rsidRPr="00C84971" w14:paraId="0280D18F" w14:textId="77777777" w:rsidTr="00D45C58">
        <w:trPr>
          <w:trHeight w:val="550"/>
        </w:trPr>
        <w:tc>
          <w:tcPr>
            <w:tcW w:w="1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F2C6" w14:textId="77777777" w:rsidR="00046900" w:rsidRPr="00C84971" w:rsidRDefault="00046900" w:rsidP="00D97A40">
            <w:pPr>
              <w:pStyle w:val="NoSpacing"/>
            </w:pPr>
            <w:r w:rsidRPr="00C84971">
              <w:t xml:space="preserve">Cloning </w:t>
            </w:r>
            <w:proofErr w:type="spellStart"/>
            <w:r w:rsidRPr="00C84971">
              <w:rPr>
                <w:i/>
                <w:iCs/>
              </w:rPr>
              <w:t>mtrD</w:t>
            </w:r>
            <w:proofErr w:type="spellEnd"/>
            <w:r w:rsidRPr="00C84971">
              <w:rPr>
                <w:i/>
                <w:iCs/>
              </w:rPr>
              <w:t xml:space="preserve"> </w:t>
            </w:r>
            <w:r w:rsidRPr="00C84971">
              <w:t>into pGCC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58FE" w14:textId="77777777" w:rsidR="00046900" w:rsidRPr="00C84971" w:rsidRDefault="00046900" w:rsidP="00D97A40">
            <w:pPr>
              <w:pStyle w:val="NoSpacing"/>
            </w:pPr>
          </w:p>
        </w:tc>
      </w:tr>
      <w:tr w:rsidR="00046900" w:rsidRPr="00C84971" w14:paraId="5B3F1F1F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00CA" w14:textId="77777777" w:rsidR="00046900" w:rsidRPr="00C84971" w:rsidRDefault="00046900" w:rsidP="00D97A40">
            <w:pPr>
              <w:pStyle w:val="NoSpacing"/>
            </w:pPr>
            <w:proofErr w:type="spellStart"/>
            <w:r w:rsidRPr="00C84971">
              <w:t>PacI-mtrD</w:t>
            </w:r>
            <w:proofErr w:type="spellEnd"/>
            <w:r w:rsidRPr="00C84971">
              <w:t xml:space="preserve"> fo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F14D0" w14:textId="77777777" w:rsidR="00046900" w:rsidRPr="00C84971" w:rsidRDefault="00046900" w:rsidP="00D97A40">
            <w:pPr>
              <w:pStyle w:val="NoSpacing"/>
            </w:pPr>
            <w:r w:rsidRPr="00C84971">
              <w:t xml:space="preserve">GAGATTAATTAA AGGAAGGCATCGATGGCTAAAT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E285B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2CB29BE6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D00A" w14:textId="77777777" w:rsidR="00046900" w:rsidRPr="00C84971" w:rsidRDefault="00046900" w:rsidP="00D97A40">
            <w:pPr>
              <w:pStyle w:val="NoSpacing"/>
            </w:pPr>
            <w:proofErr w:type="spellStart"/>
            <w:r w:rsidRPr="00C84971">
              <w:t>PmeI-mtrD</w:t>
            </w:r>
            <w:proofErr w:type="spellEnd"/>
            <w:r w:rsidRPr="00C84971">
              <w:t xml:space="preserve"> rev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ED90F" w14:textId="77777777" w:rsidR="00046900" w:rsidRPr="00C84971" w:rsidRDefault="00046900" w:rsidP="00D97A40">
            <w:pPr>
              <w:pStyle w:val="NoSpacing"/>
            </w:pPr>
            <w:r w:rsidRPr="00C84971">
              <w:t>TCTCGTTTAAACTTAATGGTGATGATGGTGATGATATTGTTTATCGTC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14F4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2B779A9B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966D" w14:textId="77777777" w:rsidR="00046900" w:rsidRPr="00C84971" w:rsidRDefault="00046900" w:rsidP="00D97A40">
            <w:pPr>
              <w:pStyle w:val="NoSpacing"/>
            </w:pPr>
            <w:r w:rsidRPr="00C84971">
              <w:t>PCR screening for integration of</w:t>
            </w:r>
            <w:r w:rsidRPr="00C84971">
              <w:rPr>
                <w:i/>
                <w:iCs/>
              </w:rPr>
              <w:t xml:space="preserve"> </w:t>
            </w:r>
            <w:proofErr w:type="spellStart"/>
            <w:r w:rsidRPr="00C84971">
              <w:rPr>
                <w:i/>
                <w:iCs/>
              </w:rPr>
              <w:t>mtrD</w:t>
            </w:r>
            <w:proofErr w:type="spellEnd"/>
            <w:r w:rsidRPr="00C84971">
              <w:t xml:space="preserve"> between </w:t>
            </w:r>
            <w:proofErr w:type="spellStart"/>
            <w:r w:rsidRPr="00C84971">
              <w:rPr>
                <w:i/>
                <w:iCs/>
              </w:rPr>
              <w:t>acpC</w:t>
            </w:r>
            <w:proofErr w:type="spellEnd"/>
            <w:r w:rsidRPr="00C84971">
              <w:t xml:space="preserve"> and </w:t>
            </w:r>
            <w:proofErr w:type="spellStart"/>
            <w:r w:rsidRPr="00C84971">
              <w:rPr>
                <w:i/>
                <w:iCs/>
              </w:rPr>
              <w:t>lctP</w:t>
            </w:r>
            <w:proofErr w:type="spellEnd"/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C591" w14:textId="77777777" w:rsidR="00046900" w:rsidRPr="00C84971" w:rsidRDefault="00046900" w:rsidP="00D97A40">
            <w:pPr>
              <w:pStyle w:val="NoSpacing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E09B8" w14:textId="77777777" w:rsidR="00046900" w:rsidRPr="00C84971" w:rsidRDefault="00046900" w:rsidP="00D97A40">
            <w:pPr>
              <w:pStyle w:val="NoSpacing"/>
            </w:pPr>
          </w:p>
        </w:tc>
      </w:tr>
      <w:tr w:rsidR="00046900" w:rsidRPr="00C84971" w14:paraId="4166A9EB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0015" w14:textId="77777777" w:rsidR="00046900" w:rsidRPr="00C84971" w:rsidRDefault="00046900" w:rsidP="00D97A40">
            <w:pPr>
              <w:pStyle w:val="NoSpacing"/>
            </w:pPr>
            <w:r w:rsidRPr="00C84971">
              <w:t xml:space="preserve">SCRNG1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DBF4" w14:textId="77777777" w:rsidR="00046900" w:rsidRPr="00C84971" w:rsidRDefault="00046900" w:rsidP="00D97A40">
            <w:pPr>
              <w:pStyle w:val="NoSpacing"/>
            </w:pPr>
            <w:r w:rsidRPr="00C84971">
              <w:t>CGCCTTATGATGCAAAT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0ED90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694FB1C0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78D6" w14:textId="77777777" w:rsidR="00046900" w:rsidRPr="00C84971" w:rsidRDefault="00046900" w:rsidP="00D97A40">
            <w:pPr>
              <w:pStyle w:val="NoSpacing"/>
            </w:pPr>
            <w:r w:rsidRPr="00C84971">
              <w:t>MTRDSF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62C3" w14:textId="77777777" w:rsidR="00046900" w:rsidRPr="00C84971" w:rsidRDefault="00046900" w:rsidP="00D97A40">
            <w:pPr>
              <w:pStyle w:val="NoSpacing"/>
            </w:pPr>
            <w:r w:rsidRPr="00C84971">
              <w:t>CCGTATTCTGGGGGATGTT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B571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6F7E2E24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FCB3" w14:textId="77777777" w:rsidR="00046900" w:rsidRPr="00C84971" w:rsidRDefault="00046900" w:rsidP="00D97A40">
            <w:pPr>
              <w:pStyle w:val="NoSpacing"/>
            </w:pPr>
            <w:r w:rsidRPr="00C84971">
              <w:t xml:space="preserve">Sequencing of </w:t>
            </w:r>
            <w:proofErr w:type="spellStart"/>
            <w:r w:rsidRPr="00C84971">
              <w:rPr>
                <w:i/>
                <w:iCs/>
              </w:rPr>
              <w:t>mtrD</w:t>
            </w:r>
            <w:proofErr w:type="spellEnd"/>
            <w:r w:rsidRPr="00C84971">
              <w:t xml:space="preserve"> in </w:t>
            </w:r>
            <w:r w:rsidRPr="00C84971">
              <w:rPr>
                <w:rFonts w:eastAsia="Calibri"/>
              </w:rPr>
              <w:t>pGCC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32B9" w14:textId="77777777" w:rsidR="00046900" w:rsidRPr="00C84971" w:rsidRDefault="00046900" w:rsidP="00D97A40">
            <w:pPr>
              <w:pStyle w:val="NoSpacing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B8ED" w14:textId="77777777" w:rsidR="00046900" w:rsidRPr="00C84971" w:rsidRDefault="00046900" w:rsidP="00D97A40">
            <w:pPr>
              <w:pStyle w:val="NoSpacing"/>
            </w:pPr>
          </w:p>
        </w:tc>
      </w:tr>
      <w:tr w:rsidR="00046900" w:rsidRPr="00C84971" w14:paraId="4F473D0A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174F" w14:textId="77777777" w:rsidR="00046900" w:rsidRPr="00C84971" w:rsidRDefault="00046900" w:rsidP="00D97A40">
            <w:pPr>
              <w:pStyle w:val="NoSpacing"/>
            </w:pPr>
            <w:bookmarkStart w:id="1" w:name="RANGE!A7"/>
            <w:r w:rsidRPr="00C84971">
              <w:t>PGCC4_F</w:t>
            </w:r>
            <w:bookmarkEnd w:id="1"/>
            <w:r w:rsidRPr="00C84971">
              <w:t>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11D5" w14:textId="77777777" w:rsidR="00046900" w:rsidRPr="00C84971" w:rsidRDefault="00046900" w:rsidP="00D97A40">
            <w:pPr>
              <w:pStyle w:val="NoSpacing"/>
            </w:pPr>
            <w:r w:rsidRPr="00C84971">
              <w:t>CCCAGGCTTTACACTTTATG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F3F0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6E15A5F9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9666" w14:textId="77777777" w:rsidR="00046900" w:rsidRPr="00C84971" w:rsidRDefault="00046900" w:rsidP="00D97A40">
            <w:pPr>
              <w:pStyle w:val="NoSpacing"/>
            </w:pPr>
            <w:r w:rsidRPr="00C84971">
              <w:t>PGCC4-R1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CB3A" w14:textId="77777777" w:rsidR="00046900" w:rsidRPr="00C84971" w:rsidRDefault="00046900" w:rsidP="00D97A40">
            <w:pPr>
              <w:pStyle w:val="NoSpacing"/>
            </w:pPr>
            <w:r w:rsidRPr="00C84971">
              <w:t>GGGGATCCGCTAGCACTA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59CB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2AF6912E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2A82" w14:textId="77777777" w:rsidR="00046900" w:rsidRPr="00C84971" w:rsidRDefault="00046900" w:rsidP="00D97A40">
            <w:pPr>
              <w:pStyle w:val="NoSpacing"/>
            </w:pPr>
            <w:r w:rsidRPr="00C84971">
              <w:t>MtrD-SF4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8A2D" w14:textId="77777777" w:rsidR="00046900" w:rsidRPr="00C84971" w:rsidRDefault="00046900" w:rsidP="00D97A40">
            <w:pPr>
              <w:pStyle w:val="NoSpacing"/>
            </w:pPr>
            <w:r w:rsidRPr="00C84971">
              <w:t>GCAGTTGGGTACGGCAGA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CF17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46C92D14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53CC" w14:textId="77777777" w:rsidR="00046900" w:rsidRPr="00C84971" w:rsidRDefault="00046900" w:rsidP="00D97A40">
            <w:pPr>
              <w:pStyle w:val="NoSpacing"/>
            </w:pPr>
            <w:r w:rsidRPr="00C84971">
              <w:t>MtrD-SR4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9AE4" w14:textId="77777777" w:rsidR="00046900" w:rsidRPr="00C84971" w:rsidRDefault="00046900" w:rsidP="00D97A40">
            <w:pPr>
              <w:pStyle w:val="NoSpacing"/>
            </w:pPr>
            <w:r w:rsidRPr="00C84971">
              <w:t>GCTCTGTTCCGTACCGTTT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F83F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0BDC625A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27D7" w14:textId="2AB2C6FD" w:rsidR="00046900" w:rsidRPr="00C84971" w:rsidRDefault="00046900" w:rsidP="00D97A40">
            <w:pPr>
              <w:pStyle w:val="NoSpacing"/>
            </w:pPr>
            <w:r w:rsidRPr="00C84971">
              <w:t>Deleting</w:t>
            </w:r>
            <w:r w:rsidRPr="00C84971">
              <w:rPr>
                <w:i/>
                <w:iCs/>
              </w:rPr>
              <w:t xml:space="preserve"> </w:t>
            </w:r>
            <w:proofErr w:type="spellStart"/>
            <w:r w:rsidRPr="00C84971">
              <w:rPr>
                <w:i/>
                <w:iCs/>
              </w:rPr>
              <w:t>mtrD</w:t>
            </w:r>
            <w:proofErr w:type="spellEnd"/>
            <w:r w:rsidR="00C23064">
              <w:rPr>
                <w:i/>
                <w:iCs/>
              </w:rPr>
              <w:t xml:space="preserve"> </w:t>
            </w:r>
            <w:r w:rsidRPr="00C84971">
              <w:t>from</w:t>
            </w:r>
            <w:r w:rsidR="00C23064">
              <w:t xml:space="preserve">                         </w:t>
            </w:r>
            <w:r w:rsidRPr="00C84971">
              <w:rPr>
                <w:i/>
                <w:iCs/>
              </w:rPr>
              <w:t>N. gonorrhoeae</w:t>
            </w:r>
            <w:r w:rsidRPr="00C84971">
              <w:t xml:space="preserve"> chromosome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3932" w14:textId="77777777" w:rsidR="00046900" w:rsidRPr="00C84971" w:rsidRDefault="00046900" w:rsidP="00D97A40">
            <w:pPr>
              <w:pStyle w:val="NoSpacing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280D" w14:textId="77777777" w:rsidR="00046900" w:rsidRPr="00C84971" w:rsidRDefault="00046900" w:rsidP="00D97A40">
            <w:pPr>
              <w:pStyle w:val="NoSpacing"/>
            </w:pPr>
          </w:p>
        </w:tc>
      </w:tr>
      <w:tr w:rsidR="00046900" w:rsidRPr="00C84971" w14:paraId="16226470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D244" w14:textId="77777777" w:rsidR="00046900" w:rsidRPr="00C84971" w:rsidRDefault="00046900" w:rsidP="00D97A40">
            <w:pPr>
              <w:pStyle w:val="NoSpacing"/>
            </w:pPr>
            <w:r w:rsidRPr="00C84971">
              <w:t>MtrD-Del-F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3DB0" w14:textId="77777777" w:rsidR="00046900" w:rsidRPr="00C84971" w:rsidRDefault="00046900" w:rsidP="00D97A40">
            <w:pPr>
              <w:pStyle w:val="NoSpacing"/>
            </w:pPr>
            <w:r w:rsidRPr="00C84971">
              <w:t>CGCGTCAAACAAGTCT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719C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78C77247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CC6B" w14:textId="77777777" w:rsidR="00046900" w:rsidRPr="00C84971" w:rsidRDefault="00046900" w:rsidP="00D97A40">
            <w:pPr>
              <w:pStyle w:val="NoSpacing"/>
            </w:pPr>
            <w:r w:rsidRPr="00C84971">
              <w:t>MtrD-Del-F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F366" w14:textId="77777777" w:rsidR="00046900" w:rsidRPr="00C84971" w:rsidRDefault="00046900" w:rsidP="00D97A40">
            <w:pPr>
              <w:pStyle w:val="NoSpacing"/>
            </w:pPr>
            <w:r w:rsidRPr="00C84971">
              <w:t>GGCAAAACCCTTTACA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5152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74E3DA95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168A" w14:textId="77777777" w:rsidR="00046900" w:rsidRPr="00C84971" w:rsidRDefault="00046900" w:rsidP="00D97A40">
            <w:pPr>
              <w:pStyle w:val="NoSpacing"/>
            </w:pPr>
            <w:r w:rsidRPr="00C84971">
              <w:lastRenderedPageBreak/>
              <w:t>MtrD-Ovl-R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72A5" w14:textId="77777777" w:rsidR="00046900" w:rsidRPr="00C84971" w:rsidRDefault="00046900" w:rsidP="00D97A40">
            <w:pPr>
              <w:pStyle w:val="NoSpacing"/>
            </w:pPr>
            <w:r w:rsidRPr="00C84971">
              <w:t>GGTATTTTGCCGATGCCTTCCTTATTTCGCT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BD47F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5937997E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8D26" w14:textId="77777777" w:rsidR="00046900" w:rsidRPr="00C84971" w:rsidRDefault="00046900" w:rsidP="00D97A40">
            <w:pPr>
              <w:pStyle w:val="NoSpacing"/>
            </w:pPr>
            <w:r w:rsidRPr="00C84971">
              <w:t>MtrD-Ovl-F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D0EE" w14:textId="77777777" w:rsidR="00046900" w:rsidRPr="00C84971" w:rsidRDefault="00046900" w:rsidP="00D97A40">
            <w:pPr>
              <w:pStyle w:val="NoSpacing"/>
            </w:pPr>
            <w:r w:rsidRPr="00C84971">
              <w:t>GGAAGGCATCGATCGGCACGACCGTATTC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2A67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77A0B5F7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5C27" w14:textId="77777777" w:rsidR="00046900" w:rsidRPr="00C84971" w:rsidRDefault="00046900" w:rsidP="00D97A40">
            <w:pPr>
              <w:pStyle w:val="NoSpacing"/>
            </w:pPr>
            <w:r w:rsidRPr="00C84971">
              <w:t>MtrD-Del-R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14CA" w14:textId="77777777" w:rsidR="00046900" w:rsidRPr="00C84971" w:rsidRDefault="00046900" w:rsidP="00D97A40">
            <w:pPr>
              <w:pStyle w:val="NoSpacing"/>
            </w:pPr>
            <w:r w:rsidRPr="00C84971">
              <w:t>GGCAAAACCCTTTACA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744E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129DCE77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B891" w14:textId="308345D5" w:rsidR="00046900" w:rsidRPr="00C84971" w:rsidRDefault="00046900" w:rsidP="00D97A40">
            <w:pPr>
              <w:pStyle w:val="NoSpacing"/>
            </w:pPr>
            <w:r w:rsidRPr="00C84971">
              <w:t>Deleting</w:t>
            </w:r>
            <w:r w:rsidRPr="00C84971">
              <w:rPr>
                <w:i/>
                <w:iCs/>
              </w:rPr>
              <w:t xml:space="preserve"> </w:t>
            </w:r>
            <w:proofErr w:type="spellStart"/>
            <w:r w:rsidRPr="00C84971">
              <w:rPr>
                <w:i/>
                <w:iCs/>
              </w:rPr>
              <w:t>norM</w:t>
            </w:r>
            <w:proofErr w:type="spellEnd"/>
            <w:r w:rsidRPr="00C84971">
              <w:t xml:space="preserve"> from</w:t>
            </w:r>
            <w:r w:rsidR="00D97A40">
              <w:t xml:space="preserve">     </w:t>
            </w:r>
            <w:r w:rsidRPr="00C84971">
              <w:t xml:space="preserve"> </w:t>
            </w:r>
            <w:r>
              <w:t xml:space="preserve">            </w:t>
            </w:r>
            <w:r w:rsidRPr="00C84971">
              <w:rPr>
                <w:i/>
                <w:iCs/>
              </w:rPr>
              <w:t>N. gonorrhoeae</w:t>
            </w:r>
            <w:r w:rsidRPr="00C84971">
              <w:t xml:space="preserve"> chromosome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8BFD" w14:textId="77777777" w:rsidR="00046900" w:rsidRPr="00C84971" w:rsidRDefault="00046900" w:rsidP="00D97A40">
            <w:pPr>
              <w:pStyle w:val="NoSpacing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1F62" w14:textId="77777777" w:rsidR="00046900" w:rsidRPr="00C84971" w:rsidRDefault="00046900" w:rsidP="00D97A40">
            <w:pPr>
              <w:pStyle w:val="NoSpacing"/>
            </w:pPr>
          </w:p>
        </w:tc>
      </w:tr>
      <w:tr w:rsidR="00046900" w:rsidRPr="00C84971" w14:paraId="620064EA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93B" w14:textId="77777777" w:rsidR="00046900" w:rsidRPr="00C84971" w:rsidRDefault="00046900" w:rsidP="00D97A40">
            <w:pPr>
              <w:pStyle w:val="NoSpacing"/>
            </w:pPr>
            <w:r w:rsidRPr="00C84971">
              <w:t>NorM-AF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A9A5" w14:textId="77777777" w:rsidR="00046900" w:rsidRPr="00C84971" w:rsidRDefault="00046900" w:rsidP="00D97A40">
            <w:pPr>
              <w:pStyle w:val="NoSpacing"/>
            </w:pPr>
            <w:r w:rsidRPr="00C84971">
              <w:t>GCAGCGAGAATGCTTT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9F749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1BDCEC1C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4418" w14:textId="77777777" w:rsidR="00046900" w:rsidRPr="00C84971" w:rsidRDefault="00046900" w:rsidP="00D97A40">
            <w:pPr>
              <w:pStyle w:val="NoSpacing"/>
            </w:pPr>
            <w:proofErr w:type="spellStart"/>
            <w:r w:rsidRPr="00C84971">
              <w:t>NorM</w:t>
            </w:r>
            <w:proofErr w:type="spellEnd"/>
            <w:r w:rsidRPr="00C84971">
              <w:t>-A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1373" w14:textId="77777777" w:rsidR="00046900" w:rsidRPr="00C84971" w:rsidRDefault="00046900" w:rsidP="00D97A40">
            <w:pPr>
              <w:pStyle w:val="NoSpacing"/>
            </w:pPr>
            <w:r w:rsidRPr="00C84971">
              <w:t>GCAATCAATGCCGTCAAGTGTTCAGTCAATAAAAA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0E99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53606C32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B090" w14:textId="77777777" w:rsidR="00046900" w:rsidRPr="00C84971" w:rsidRDefault="00046900" w:rsidP="00D97A40">
            <w:pPr>
              <w:pStyle w:val="NoSpacing"/>
            </w:pPr>
            <w:proofErr w:type="spellStart"/>
            <w:r w:rsidRPr="00C84971">
              <w:t>NorM</w:t>
            </w:r>
            <w:proofErr w:type="spellEnd"/>
            <w:r w:rsidRPr="00C84971">
              <w:t>-B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353F" w14:textId="77777777" w:rsidR="00046900" w:rsidRPr="00C84971" w:rsidRDefault="00046900" w:rsidP="00D97A40">
            <w:pPr>
              <w:pStyle w:val="NoSpacing"/>
            </w:pPr>
            <w:r w:rsidRPr="00C84971">
              <w:t>GACTGAACACTTGACGGCATTGATTG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5675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7F31523B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92A5" w14:textId="77777777" w:rsidR="00046900" w:rsidRPr="00C84971" w:rsidRDefault="00046900" w:rsidP="00D97A40">
            <w:pPr>
              <w:pStyle w:val="NoSpacing"/>
            </w:pPr>
            <w:r w:rsidRPr="00C84971">
              <w:t>NorM-BR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A25A" w14:textId="77777777" w:rsidR="00046900" w:rsidRPr="00C84971" w:rsidRDefault="00046900" w:rsidP="00D97A40">
            <w:pPr>
              <w:pStyle w:val="NoSpacing"/>
            </w:pPr>
            <w:r w:rsidRPr="00C84971">
              <w:t>CCAATGCCTGTTTATCG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2B70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2042C47F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AD07" w14:textId="77777777" w:rsidR="00046900" w:rsidRPr="00C84971" w:rsidRDefault="00046900" w:rsidP="00D97A40">
            <w:pPr>
              <w:pStyle w:val="NoSpacing"/>
            </w:pPr>
            <w:r w:rsidRPr="00C84971">
              <w:t>Mutagenesi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A84E" w14:textId="77777777" w:rsidR="00046900" w:rsidRPr="00C84971" w:rsidRDefault="00046900" w:rsidP="00D97A40">
            <w:pPr>
              <w:pStyle w:val="NoSpacing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8C1B" w14:textId="77777777" w:rsidR="00046900" w:rsidRDefault="00046900" w:rsidP="00D97A40">
            <w:pPr>
              <w:pStyle w:val="NoSpacing"/>
            </w:pPr>
          </w:p>
        </w:tc>
      </w:tr>
      <w:tr w:rsidR="00046900" w:rsidRPr="00C84971" w14:paraId="665E293E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0A10" w14:textId="3E41E552" w:rsidR="00046900" w:rsidRPr="00C84971" w:rsidRDefault="002A26CB" w:rsidP="00D97A40">
            <w:pPr>
              <w:pStyle w:val="NoSpacing"/>
            </w:pPr>
            <w:r>
              <w:t>C491A-</w:t>
            </w:r>
            <w:r w:rsidR="00046900" w:rsidRPr="00C84971">
              <w:t>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DE0F" w14:textId="77777777" w:rsidR="00046900" w:rsidRPr="00C84971" w:rsidRDefault="00046900" w:rsidP="00D97A40">
            <w:pPr>
              <w:pStyle w:val="NoSpacing"/>
            </w:pPr>
            <w:r w:rsidRPr="00C84971">
              <w:t>CTGACCCTTACCCCTGCGCTAGCAGCCACAATGTTGA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9B8B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19370A58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1234" w14:textId="4BC683E7" w:rsidR="00046900" w:rsidRPr="00C84971" w:rsidRDefault="002A26CB" w:rsidP="00D97A40">
            <w:pPr>
              <w:pStyle w:val="NoSpacing"/>
            </w:pPr>
            <w:r>
              <w:t>C491A-</w:t>
            </w:r>
            <w:r w:rsidR="00046900" w:rsidRPr="00C84971">
              <w:t>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3733" w14:textId="77777777" w:rsidR="00046900" w:rsidRPr="00C84971" w:rsidRDefault="00046900" w:rsidP="00D97A40">
            <w:pPr>
              <w:pStyle w:val="NoSpacing"/>
            </w:pPr>
            <w:r w:rsidRPr="00C84971">
              <w:t>CTTCAACATTGTGGCTGCTAGCGCAGGGGTAAGGGTC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5EFF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298359F6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A42A" w14:textId="77777777" w:rsidR="00046900" w:rsidRPr="00C84971" w:rsidRDefault="00046900" w:rsidP="00D97A40">
            <w:pPr>
              <w:pStyle w:val="NoSpacing"/>
            </w:pPr>
            <w:r w:rsidRPr="00C84971">
              <w:t>F136A-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C310" w14:textId="77777777" w:rsidR="00046900" w:rsidRPr="00C84971" w:rsidRDefault="00046900" w:rsidP="00D97A40">
            <w:pPr>
              <w:pStyle w:val="NoSpacing"/>
            </w:pPr>
            <w:r w:rsidRPr="00C84971">
              <w:t>CAAGGCGCGTTCCAATGCATTGATGATTGTGA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148D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0F00E0A3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0C35" w14:textId="77777777" w:rsidR="00046900" w:rsidRPr="00C84971" w:rsidRDefault="00046900" w:rsidP="00D97A40">
            <w:pPr>
              <w:pStyle w:val="NoSpacing"/>
            </w:pPr>
            <w:r w:rsidRPr="00C84971">
              <w:t>F136A-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1EED" w14:textId="77777777" w:rsidR="00046900" w:rsidRPr="00C84971" w:rsidRDefault="00046900" w:rsidP="00D97A40">
            <w:pPr>
              <w:pStyle w:val="NoSpacing"/>
            </w:pPr>
            <w:r w:rsidRPr="00C84971">
              <w:t>CATCACAATCATCAATGCATTGGAACGCGCCT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437C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63C088C0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98F8" w14:textId="77777777" w:rsidR="00046900" w:rsidRPr="00C84971" w:rsidRDefault="00046900" w:rsidP="00D97A40">
            <w:pPr>
              <w:pStyle w:val="NoSpacing"/>
            </w:pPr>
            <w:r w:rsidRPr="00C84971">
              <w:t>F176A-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2E13" w14:textId="77777777" w:rsidR="00046900" w:rsidRPr="00C84971" w:rsidRDefault="00046900" w:rsidP="00D97A40">
            <w:pPr>
              <w:pStyle w:val="NoSpacing"/>
            </w:pPr>
            <w:r w:rsidRPr="00C84971">
              <w:t>CAGGTCCGCCTGGCTGGGGCGCAACGCGCGA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496D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46FBF5C1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29C1" w14:textId="77777777" w:rsidR="00046900" w:rsidRPr="00C84971" w:rsidRDefault="00046900" w:rsidP="00D97A40">
            <w:pPr>
              <w:pStyle w:val="NoSpacing"/>
            </w:pPr>
            <w:r w:rsidRPr="00C84971">
              <w:t>F176A-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C28F" w14:textId="77777777" w:rsidR="00046900" w:rsidRPr="00C84971" w:rsidRDefault="00046900" w:rsidP="00D97A40">
            <w:pPr>
              <w:pStyle w:val="NoSpacing"/>
            </w:pPr>
            <w:r w:rsidRPr="00C84971">
              <w:t>CATCGCGCGTTGCGCCCCAGCCAGGCGGACC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9BB9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22A7F08B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B605" w14:textId="77777777" w:rsidR="00046900" w:rsidRPr="00C84971" w:rsidRDefault="00046900" w:rsidP="00D97A40">
            <w:pPr>
              <w:pStyle w:val="NoSpacing"/>
            </w:pPr>
            <w:r w:rsidRPr="00C84971">
              <w:t>I605A-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AD8B" w14:textId="77777777" w:rsidR="00046900" w:rsidRPr="00C84971" w:rsidRDefault="00046900" w:rsidP="00D97A40">
            <w:pPr>
              <w:pStyle w:val="NoSpacing"/>
            </w:pPr>
            <w:r w:rsidRPr="00C84971">
              <w:t>CGAAATTGAAAACATCGCGACCGTTTCCGGCT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6B29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2ACA22CD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C683" w14:textId="77777777" w:rsidR="00046900" w:rsidRPr="00C84971" w:rsidRDefault="00046900" w:rsidP="00D97A40">
            <w:pPr>
              <w:pStyle w:val="NoSpacing"/>
            </w:pPr>
            <w:r w:rsidRPr="00C84971">
              <w:t>I605A-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440A" w14:textId="77777777" w:rsidR="00046900" w:rsidRPr="00C84971" w:rsidRDefault="00046900" w:rsidP="00D97A40">
            <w:pPr>
              <w:pStyle w:val="NoSpacing"/>
            </w:pPr>
            <w:r w:rsidRPr="00C84971">
              <w:t>GAAGCCGGAAACGGTCGCGATGTTTTCAATTT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132A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20BDC752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E5B8" w14:textId="77777777" w:rsidR="00046900" w:rsidRPr="00C84971" w:rsidRDefault="00046900" w:rsidP="00D97A40">
            <w:pPr>
              <w:pStyle w:val="NoSpacing"/>
            </w:pPr>
            <w:r w:rsidRPr="00C84971">
              <w:lastRenderedPageBreak/>
              <w:t>F610A-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961E" w14:textId="77777777" w:rsidR="00046900" w:rsidRPr="00C84971" w:rsidRDefault="00046900" w:rsidP="00D97A40">
            <w:pPr>
              <w:pStyle w:val="NoSpacing"/>
            </w:pPr>
            <w:r w:rsidRPr="00C84971">
              <w:t>CGTTTCCGGCGCTAGCTTTTCGGGCAGCGGTC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C14E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7915CECF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638A" w14:textId="77777777" w:rsidR="00046900" w:rsidRPr="00C84971" w:rsidRDefault="00046900" w:rsidP="00D97A40">
            <w:pPr>
              <w:pStyle w:val="NoSpacing"/>
            </w:pPr>
            <w:r w:rsidRPr="00C84971">
              <w:t>F610A-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7B4C" w14:textId="77777777" w:rsidR="00046900" w:rsidRPr="00C84971" w:rsidRDefault="00046900" w:rsidP="00D97A40">
            <w:pPr>
              <w:pStyle w:val="NoSpacing"/>
            </w:pPr>
            <w:r w:rsidRPr="00C84971">
              <w:t>CTGACCGCTGCCCGAAAAGCTAGCGCCGGAAA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0E78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7651CE5C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C466" w14:textId="22A8248C" w:rsidR="00046900" w:rsidRPr="00C84971" w:rsidRDefault="002A26CB" w:rsidP="00D97A40">
            <w:pPr>
              <w:pStyle w:val="NoSpacing"/>
            </w:pPr>
            <w:r>
              <w:t>S611A-</w:t>
            </w:r>
            <w:r w:rsidR="00046900" w:rsidRPr="00C84971">
              <w:t>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57CB" w14:textId="77777777" w:rsidR="00046900" w:rsidRPr="00C84971" w:rsidRDefault="00046900" w:rsidP="00D97A40">
            <w:pPr>
              <w:pStyle w:val="NoSpacing"/>
            </w:pPr>
            <w:r w:rsidRPr="00C84971">
              <w:t>CGTTTCCGGCTTCGCGTTTTCGGGCAGCGGTC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DF50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03719677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9882" w14:textId="77777777" w:rsidR="00046900" w:rsidRPr="00C84971" w:rsidRDefault="00046900" w:rsidP="00D97A40">
            <w:pPr>
              <w:pStyle w:val="NoSpacing"/>
            </w:pPr>
            <w:r w:rsidRPr="00C84971">
              <w:t>S611A-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7B15" w14:textId="77777777" w:rsidR="00046900" w:rsidRPr="00C84971" w:rsidRDefault="00046900" w:rsidP="00D97A40">
            <w:pPr>
              <w:pStyle w:val="NoSpacing"/>
            </w:pPr>
            <w:r w:rsidRPr="00C84971">
              <w:t>CTGACCGCTGCCCGAAAACGCGAAGCCGGAAA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B5E4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79CC79FC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1445" w14:textId="05A6A3CE" w:rsidR="00046900" w:rsidRPr="00C84971" w:rsidRDefault="00046900" w:rsidP="00D97A40">
            <w:pPr>
              <w:pStyle w:val="NoSpacing"/>
            </w:pPr>
            <w:r w:rsidRPr="00C84971">
              <w:t>F612C</w:t>
            </w:r>
            <w:r w:rsidR="002A26CB">
              <w:t>-</w:t>
            </w:r>
            <w:r w:rsidRPr="00C84971">
              <w:t>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6804" w14:textId="77777777" w:rsidR="00046900" w:rsidRPr="00C84971" w:rsidRDefault="00046900" w:rsidP="00D97A40">
            <w:pPr>
              <w:pStyle w:val="NoSpacing"/>
            </w:pPr>
            <w:r w:rsidRPr="00C84971">
              <w:t>CGTTTCCGGCTTCAGCTGCTCAGGCAGCGGTCAGAATA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5033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7A045ADA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A0FF" w14:textId="14B34899" w:rsidR="00046900" w:rsidRPr="00C84971" w:rsidRDefault="002A26CB" w:rsidP="00D97A40">
            <w:pPr>
              <w:pStyle w:val="NoSpacing"/>
            </w:pPr>
            <w:r>
              <w:t>F612C-</w:t>
            </w:r>
            <w:r w:rsidR="00046900" w:rsidRPr="00C84971">
              <w:t>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3891" w14:textId="77777777" w:rsidR="00046900" w:rsidRPr="00C84971" w:rsidRDefault="00046900" w:rsidP="00D97A40">
            <w:pPr>
              <w:pStyle w:val="NoSpacing"/>
            </w:pPr>
            <w:r w:rsidRPr="00C84971">
              <w:t>CATATTCTGACCGCTGCCTGAGCAGCTGAAGCCGGAAA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FC06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13F2F4D8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E53E2" w14:textId="54CA6B25" w:rsidR="00046900" w:rsidRPr="00C84971" w:rsidRDefault="002A26CB" w:rsidP="00D97A40">
            <w:pPr>
              <w:pStyle w:val="NoSpacing"/>
            </w:pPr>
            <w:r>
              <w:t>F623C-</w:t>
            </w:r>
            <w:r w:rsidR="00046900" w:rsidRPr="00C84971">
              <w:t>F</w:t>
            </w:r>
          </w:p>
        </w:tc>
        <w:tc>
          <w:tcPr>
            <w:tcW w:w="8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4D426" w14:textId="77777777" w:rsidR="00046900" w:rsidRPr="00C84971" w:rsidRDefault="00046900" w:rsidP="00D97A40">
            <w:pPr>
              <w:pStyle w:val="NoSpacing"/>
            </w:pPr>
            <w:r w:rsidRPr="00C84971">
              <w:t>CAGAATATGGCGATGGGTTGCGCAATATTGAAAGATTGGAA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BA7D9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  <w:tr w:rsidR="00046900" w:rsidRPr="00C84971" w14:paraId="2B79878A" w14:textId="77777777" w:rsidTr="00D45C58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7C11B" w14:textId="4C1C0ADD" w:rsidR="00046900" w:rsidRPr="00C84971" w:rsidRDefault="002A26CB" w:rsidP="00D97A40">
            <w:pPr>
              <w:pStyle w:val="NoSpacing"/>
            </w:pPr>
            <w:r>
              <w:t>F623C-</w:t>
            </w:r>
            <w:r w:rsidR="00046900" w:rsidRPr="00C84971">
              <w:t>R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82351" w14:textId="77777777" w:rsidR="00046900" w:rsidRPr="00C84971" w:rsidRDefault="00046900" w:rsidP="00D97A40">
            <w:pPr>
              <w:pStyle w:val="NoSpacing"/>
            </w:pPr>
            <w:r w:rsidRPr="00C84971">
              <w:t>GTTCCAATCTTTCAATATTGCGCAACCCATCGCCATATTCT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FB398" w14:textId="77777777" w:rsidR="00046900" w:rsidRPr="00C84971" w:rsidRDefault="00046900" w:rsidP="00D97A40">
            <w:pPr>
              <w:pStyle w:val="NoSpacing"/>
            </w:pPr>
            <w:r>
              <w:t>This study</w:t>
            </w:r>
          </w:p>
        </w:tc>
      </w:tr>
    </w:tbl>
    <w:p w14:paraId="35DB5DAD" w14:textId="77777777" w:rsidR="00873C2B" w:rsidRDefault="00873C2B" w:rsidP="00873C2B">
      <w:pPr>
        <w:spacing w:after="0"/>
        <w:ind w:firstLine="0"/>
        <w:rPr>
          <w:rFonts w:eastAsia="Arial" w:cs="Arial"/>
          <w:b/>
        </w:rPr>
      </w:pPr>
      <w:bookmarkStart w:id="2" w:name="_Ref3180842"/>
    </w:p>
    <w:p w14:paraId="40A8959F" w14:textId="77777777" w:rsidR="00D25994" w:rsidRDefault="00D25994" w:rsidP="00873C2B">
      <w:pPr>
        <w:spacing w:after="0"/>
        <w:ind w:firstLine="0"/>
        <w:rPr>
          <w:rFonts w:eastAsia="Arial" w:cs="Arial"/>
          <w:b/>
        </w:rPr>
        <w:sectPr w:rsidR="00D25994" w:rsidSect="00BB4DF4">
          <w:footerReference w:type="even" r:id="rId7"/>
          <w:footerReference w:type="default" r:id="rId8"/>
          <w:pgSz w:w="15840" w:h="12240" w:orient="landscape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F8546AA" w14:textId="69CB8B36" w:rsidR="00D25994" w:rsidRDefault="00D25994" w:rsidP="003D6B4A">
      <w:pPr>
        <w:spacing w:after="0"/>
        <w:ind w:firstLine="0"/>
        <w:rPr>
          <w:rFonts w:eastAsia="Arial" w:cs="Arial"/>
          <w:b/>
        </w:rPr>
      </w:pPr>
      <w:bookmarkStart w:id="3" w:name="_GoBack"/>
      <w:bookmarkEnd w:id="3"/>
    </w:p>
    <w:bookmarkEnd w:id="2"/>
    <w:sectPr w:rsidR="00D25994" w:rsidSect="00D55245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36BC8" w14:textId="77777777" w:rsidR="00EC2C8B" w:rsidRDefault="00EC2C8B" w:rsidP="00C22BCD">
      <w:pPr>
        <w:spacing w:after="0" w:line="240" w:lineRule="auto"/>
      </w:pPr>
      <w:r>
        <w:separator/>
      </w:r>
    </w:p>
  </w:endnote>
  <w:endnote w:type="continuationSeparator" w:id="0">
    <w:p w14:paraId="5FECD716" w14:textId="77777777" w:rsidR="00EC2C8B" w:rsidRDefault="00EC2C8B" w:rsidP="00C22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73A287" w14:textId="77777777" w:rsidR="00C22BCD" w:rsidRDefault="00C22BCD" w:rsidP="00A4725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C44ABA" w14:textId="77777777" w:rsidR="00C22BCD" w:rsidRDefault="00C22BC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60FE9" w14:textId="77777777" w:rsidR="00C22BCD" w:rsidRDefault="00C22BCD" w:rsidP="00A4725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6B4A">
      <w:rPr>
        <w:rStyle w:val="PageNumber"/>
        <w:noProof/>
      </w:rPr>
      <w:t>3</w:t>
    </w:r>
    <w:r>
      <w:rPr>
        <w:rStyle w:val="PageNumber"/>
      </w:rPr>
      <w:fldChar w:fldCharType="end"/>
    </w:r>
  </w:p>
  <w:p w14:paraId="7DCE62ED" w14:textId="77777777" w:rsidR="00C22BCD" w:rsidRDefault="00C22BC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4FCCE0" w14:textId="77777777" w:rsidR="00EC2C8B" w:rsidRDefault="00EC2C8B" w:rsidP="00C22BCD">
      <w:pPr>
        <w:spacing w:after="0" w:line="240" w:lineRule="auto"/>
      </w:pPr>
      <w:r>
        <w:separator/>
      </w:r>
    </w:p>
  </w:footnote>
  <w:footnote w:type="continuationSeparator" w:id="0">
    <w:p w14:paraId="323AC9AC" w14:textId="77777777" w:rsidR="00EC2C8B" w:rsidRDefault="00EC2C8B" w:rsidP="00C22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64"/>
    <w:rsid w:val="00000A6E"/>
    <w:rsid w:val="00006E37"/>
    <w:rsid w:val="000075A7"/>
    <w:rsid w:val="00007DC4"/>
    <w:rsid w:val="000366B8"/>
    <w:rsid w:val="00037B39"/>
    <w:rsid w:val="00046900"/>
    <w:rsid w:val="00056660"/>
    <w:rsid w:val="00064F43"/>
    <w:rsid w:val="00080768"/>
    <w:rsid w:val="00084DD7"/>
    <w:rsid w:val="00094216"/>
    <w:rsid w:val="000C139B"/>
    <w:rsid w:val="000E03A2"/>
    <w:rsid w:val="000F31DD"/>
    <w:rsid w:val="00120F44"/>
    <w:rsid w:val="00133C71"/>
    <w:rsid w:val="001348D6"/>
    <w:rsid w:val="0013601A"/>
    <w:rsid w:val="00152985"/>
    <w:rsid w:val="00183290"/>
    <w:rsid w:val="001B72FA"/>
    <w:rsid w:val="001C0A9D"/>
    <w:rsid w:val="001D40E2"/>
    <w:rsid w:val="00205BB0"/>
    <w:rsid w:val="002518A7"/>
    <w:rsid w:val="00255585"/>
    <w:rsid w:val="0026364C"/>
    <w:rsid w:val="00277977"/>
    <w:rsid w:val="00287AF6"/>
    <w:rsid w:val="002A26CB"/>
    <w:rsid w:val="002A4E91"/>
    <w:rsid w:val="002B51BD"/>
    <w:rsid w:val="002D1447"/>
    <w:rsid w:val="002E1F85"/>
    <w:rsid w:val="002E2ED1"/>
    <w:rsid w:val="002F13D4"/>
    <w:rsid w:val="0036616C"/>
    <w:rsid w:val="00397C4D"/>
    <w:rsid w:val="003A4902"/>
    <w:rsid w:val="003C1F06"/>
    <w:rsid w:val="003D6B4A"/>
    <w:rsid w:val="003E0BFD"/>
    <w:rsid w:val="003E7EEF"/>
    <w:rsid w:val="00412D4B"/>
    <w:rsid w:val="004133DB"/>
    <w:rsid w:val="00417DE7"/>
    <w:rsid w:val="0044699E"/>
    <w:rsid w:val="00465F06"/>
    <w:rsid w:val="004835E1"/>
    <w:rsid w:val="00494C6A"/>
    <w:rsid w:val="004C450B"/>
    <w:rsid w:val="004C5A0E"/>
    <w:rsid w:val="004E5C6F"/>
    <w:rsid w:val="004E73B9"/>
    <w:rsid w:val="004F65E8"/>
    <w:rsid w:val="005022CC"/>
    <w:rsid w:val="00506E40"/>
    <w:rsid w:val="0052237C"/>
    <w:rsid w:val="0052313D"/>
    <w:rsid w:val="005415AF"/>
    <w:rsid w:val="00553E0A"/>
    <w:rsid w:val="00563D54"/>
    <w:rsid w:val="005871AF"/>
    <w:rsid w:val="005B1FEB"/>
    <w:rsid w:val="005B3FA4"/>
    <w:rsid w:val="005C7E57"/>
    <w:rsid w:val="005E5693"/>
    <w:rsid w:val="00602B54"/>
    <w:rsid w:val="006053F5"/>
    <w:rsid w:val="0062256F"/>
    <w:rsid w:val="0062647D"/>
    <w:rsid w:val="00642903"/>
    <w:rsid w:val="0065298A"/>
    <w:rsid w:val="00670126"/>
    <w:rsid w:val="00671646"/>
    <w:rsid w:val="0068039E"/>
    <w:rsid w:val="00682056"/>
    <w:rsid w:val="006C42E1"/>
    <w:rsid w:val="006D3BAA"/>
    <w:rsid w:val="006D7006"/>
    <w:rsid w:val="00733703"/>
    <w:rsid w:val="007408C9"/>
    <w:rsid w:val="0074246E"/>
    <w:rsid w:val="00747393"/>
    <w:rsid w:val="00753DAF"/>
    <w:rsid w:val="00766E8B"/>
    <w:rsid w:val="007A168E"/>
    <w:rsid w:val="007A215B"/>
    <w:rsid w:val="007B6488"/>
    <w:rsid w:val="007C2274"/>
    <w:rsid w:val="007C7824"/>
    <w:rsid w:val="00805E05"/>
    <w:rsid w:val="00831D9F"/>
    <w:rsid w:val="00873C2B"/>
    <w:rsid w:val="008B171B"/>
    <w:rsid w:val="008C1832"/>
    <w:rsid w:val="008F6530"/>
    <w:rsid w:val="0099209A"/>
    <w:rsid w:val="009A1B15"/>
    <w:rsid w:val="009A7483"/>
    <w:rsid w:val="009C5DDC"/>
    <w:rsid w:val="009C6576"/>
    <w:rsid w:val="00A02C7F"/>
    <w:rsid w:val="00A41F76"/>
    <w:rsid w:val="00A56C3F"/>
    <w:rsid w:val="00A70E02"/>
    <w:rsid w:val="00A94DE6"/>
    <w:rsid w:val="00A971A4"/>
    <w:rsid w:val="00AB5AC0"/>
    <w:rsid w:val="00AC5103"/>
    <w:rsid w:val="00AC5BF5"/>
    <w:rsid w:val="00AC778E"/>
    <w:rsid w:val="00AD196A"/>
    <w:rsid w:val="00AD3D64"/>
    <w:rsid w:val="00AE085C"/>
    <w:rsid w:val="00AF67A3"/>
    <w:rsid w:val="00B0437F"/>
    <w:rsid w:val="00B07ED5"/>
    <w:rsid w:val="00B21A9B"/>
    <w:rsid w:val="00B546E9"/>
    <w:rsid w:val="00BA1AD6"/>
    <w:rsid w:val="00BA7EAB"/>
    <w:rsid w:val="00BB4DF4"/>
    <w:rsid w:val="00BC141B"/>
    <w:rsid w:val="00BE5768"/>
    <w:rsid w:val="00BF4DA4"/>
    <w:rsid w:val="00C04169"/>
    <w:rsid w:val="00C044E4"/>
    <w:rsid w:val="00C22BCD"/>
    <w:rsid w:val="00C23064"/>
    <w:rsid w:val="00C45A47"/>
    <w:rsid w:val="00C519E0"/>
    <w:rsid w:val="00C621CE"/>
    <w:rsid w:val="00C6635A"/>
    <w:rsid w:val="00C73B24"/>
    <w:rsid w:val="00C766DC"/>
    <w:rsid w:val="00C84971"/>
    <w:rsid w:val="00C97B38"/>
    <w:rsid w:val="00CB4D10"/>
    <w:rsid w:val="00CD1219"/>
    <w:rsid w:val="00CD4164"/>
    <w:rsid w:val="00CE354C"/>
    <w:rsid w:val="00CE4741"/>
    <w:rsid w:val="00D01FA4"/>
    <w:rsid w:val="00D21390"/>
    <w:rsid w:val="00D25994"/>
    <w:rsid w:val="00D25CAC"/>
    <w:rsid w:val="00D53EB3"/>
    <w:rsid w:val="00D55245"/>
    <w:rsid w:val="00D608AA"/>
    <w:rsid w:val="00D62AF3"/>
    <w:rsid w:val="00D8115E"/>
    <w:rsid w:val="00D9541E"/>
    <w:rsid w:val="00D97A40"/>
    <w:rsid w:val="00DD494F"/>
    <w:rsid w:val="00DE486C"/>
    <w:rsid w:val="00DF6953"/>
    <w:rsid w:val="00E07A0F"/>
    <w:rsid w:val="00E1110D"/>
    <w:rsid w:val="00E30CB4"/>
    <w:rsid w:val="00E41B88"/>
    <w:rsid w:val="00E53FFB"/>
    <w:rsid w:val="00E6576B"/>
    <w:rsid w:val="00EC2C8B"/>
    <w:rsid w:val="00ED2367"/>
    <w:rsid w:val="00ED4696"/>
    <w:rsid w:val="00EF0746"/>
    <w:rsid w:val="00EF5A7E"/>
    <w:rsid w:val="00EF6F84"/>
    <w:rsid w:val="00F122F8"/>
    <w:rsid w:val="00F154CC"/>
    <w:rsid w:val="00F30E54"/>
    <w:rsid w:val="00F40DBC"/>
    <w:rsid w:val="00F52263"/>
    <w:rsid w:val="00F730EA"/>
    <w:rsid w:val="00F768CD"/>
    <w:rsid w:val="00FA3D4A"/>
    <w:rsid w:val="00FA6E2C"/>
    <w:rsid w:val="00FC5983"/>
    <w:rsid w:val="00FD073D"/>
    <w:rsid w:val="00FD1C86"/>
    <w:rsid w:val="00FD73E9"/>
    <w:rsid w:val="00FE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A846C"/>
  <w15:docId w15:val="{BDF3745C-CA35-614C-8F3B-371A1C74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AC"/>
    <w:qFormat/>
    <w:rsid w:val="00EF0746"/>
    <w:pPr>
      <w:spacing w:after="120" w:line="480" w:lineRule="auto"/>
      <w:ind w:firstLine="284"/>
    </w:pPr>
    <w:rPr>
      <w:rFonts w:ascii="Arial" w:hAnsi="Arial"/>
      <w:sz w:val="24"/>
      <w:szCs w:val="24"/>
      <w:lang w:val="en-US"/>
    </w:rPr>
  </w:style>
  <w:style w:type="paragraph" w:styleId="Heading1">
    <w:name w:val="heading 1"/>
    <w:next w:val="Normal"/>
    <w:link w:val="Heading1Char"/>
    <w:uiPriority w:val="9"/>
    <w:qFormat/>
    <w:rsid w:val="002B51BD"/>
    <w:pPr>
      <w:keepNext/>
      <w:keepLines/>
      <w:spacing w:after="0" w:line="480" w:lineRule="auto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next w:val="Normal"/>
    <w:link w:val="Heading2Char"/>
    <w:unhideWhenUsed/>
    <w:qFormat/>
    <w:rsid w:val="002B51BD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746"/>
    <w:pPr>
      <w:keepNext/>
      <w:keepLines/>
      <w:spacing w:before="80" w:after="0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74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7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1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1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1BD"/>
    <w:rPr>
      <w:rFonts w:asciiTheme="majorHAnsi" w:eastAsiaTheme="majorEastAsia" w:hAnsiTheme="majorHAnsi" w:cstheme="majorBidi"/>
      <w:b/>
      <w:sz w:val="28"/>
      <w:szCs w:val="40"/>
    </w:rPr>
  </w:style>
  <w:style w:type="paragraph" w:styleId="Caption">
    <w:name w:val="caption"/>
    <w:aliases w:val="Caption AAC"/>
    <w:basedOn w:val="Normal"/>
    <w:next w:val="Normal"/>
    <w:uiPriority w:val="35"/>
    <w:unhideWhenUsed/>
    <w:qFormat/>
    <w:rsid w:val="00CB4D10"/>
    <w:pPr>
      <w:spacing w:after="0"/>
    </w:pPr>
    <w:rPr>
      <w:bCs/>
    </w:rPr>
  </w:style>
  <w:style w:type="character" w:customStyle="1" w:styleId="Heading2Char">
    <w:name w:val="Heading 2 Char"/>
    <w:basedOn w:val="DefaultParagraphFont"/>
    <w:link w:val="Heading2"/>
    <w:rsid w:val="002B51BD"/>
    <w:rPr>
      <w:rFonts w:asciiTheme="majorHAnsi" w:eastAsiaTheme="majorEastAsia" w:hAnsiTheme="majorHAnsi" w:cstheme="majorBidi"/>
      <w:b/>
      <w:sz w:val="24"/>
      <w:szCs w:val="28"/>
    </w:rPr>
  </w:style>
  <w:style w:type="character" w:styleId="BookTitle">
    <w:name w:val="Book Title"/>
    <w:basedOn w:val="DefaultParagraphFont"/>
    <w:qFormat/>
    <w:rsid w:val="00EF0746"/>
    <w:rPr>
      <w:sz w:val="32"/>
    </w:rPr>
  </w:style>
  <w:style w:type="paragraph" w:customStyle="1" w:styleId="EndNoteBibliographyAAC">
    <w:name w:val="EndNote Bibliography AAC"/>
    <w:basedOn w:val="Normal"/>
    <w:link w:val="EndNoteBibliographyAACChar"/>
    <w:rsid w:val="00EF0746"/>
    <w:pPr>
      <w:spacing w:after="0"/>
    </w:pPr>
    <w:rPr>
      <w:rFonts w:cs="Arial"/>
      <w:noProof/>
    </w:rPr>
  </w:style>
  <w:style w:type="character" w:customStyle="1" w:styleId="EndNoteBibliographyAACChar">
    <w:name w:val="EndNote Bibliography AAC Char"/>
    <w:basedOn w:val="DefaultParagraphFont"/>
    <w:link w:val="EndNoteBibliographyAAC"/>
    <w:rsid w:val="00EF0746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F074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746"/>
    <w:rPr>
      <w:rFonts w:ascii="Arial" w:hAnsi="Arial" w:cs="Arial"/>
      <w:noProof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746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746"/>
    <w:rPr>
      <w:rFonts w:asciiTheme="majorHAnsi" w:eastAsiaTheme="majorEastAsia" w:hAnsiTheme="majorHAnsi" w:cstheme="majorBidi"/>
      <w:color w:val="70AD47" w:themeColor="accent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746"/>
    <w:rPr>
      <w:rFonts w:asciiTheme="majorHAnsi" w:eastAsiaTheme="majorEastAsia" w:hAnsiTheme="majorHAnsi" w:cstheme="majorBidi"/>
      <w:i/>
      <w:iCs/>
      <w:color w:val="70AD47" w:themeColor="accent6"/>
      <w:sz w:val="24"/>
      <w:szCs w:val="24"/>
    </w:rPr>
  </w:style>
  <w:style w:type="paragraph" w:customStyle="1" w:styleId="NormalAACTablelegend">
    <w:name w:val="Normal AAC Table legend"/>
    <w:basedOn w:val="Normal"/>
    <w:next w:val="Normal"/>
    <w:qFormat/>
    <w:rsid w:val="00EF0746"/>
    <w:pPr>
      <w:spacing w:after="0"/>
    </w:pPr>
    <w:rPr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1B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1B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4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164"/>
    <w:rPr>
      <w:rFonts w:ascii="Arial" w:hAnsi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16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164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D4164"/>
  </w:style>
  <w:style w:type="table" w:styleId="TableGrid">
    <w:name w:val="Table Grid"/>
    <w:basedOn w:val="TableNormal"/>
    <w:uiPriority w:val="39"/>
    <w:rsid w:val="00C84971"/>
    <w:pPr>
      <w:spacing w:after="0" w:line="240" w:lineRule="auto"/>
    </w:pPr>
    <w:rPr>
      <w:rFonts w:ascii="Arial" w:hAnsi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E91"/>
    <w:rPr>
      <w:rFonts w:ascii="Arial" w:hAnsi="Arial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D8115E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A26CB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A26CB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A26CB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paragraph" w:customStyle="1" w:styleId="Default">
    <w:name w:val="Default"/>
    <w:rsid w:val="00D01F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2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BCD"/>
    <w:rPr>
      <w:rFonts w:ascii="Arial" w:hAnsi="Arial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2BCD"/>
  </w:style>
  <w:style w:type="paragraph" w:styleId="Header">
    <w:name w:val="header"/>
    <w:basedOn w:val="Normal"/>
    <w:link w:val="HeaderChar"/>
    <w:uiPriority w:val="99"/>
    <w:unhideWhenUsed/>
    <w:rsid w:val="00E65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76B"/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82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D6169-D359-CD46-A676-94BAA23A8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4</Words>
  <Characters>179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Chitsaz</dc:creator>
  <cp:keywords/>
  <dc:description/>
  <cp:lastModifiedBy>Melissa Brown</cp:lastModifiedBy>
  <cp:revision>4</cp:revision>
  <dcterms:created xsi:type="dcterms:W3CDTF">2019-08-28T07:33:00Z</dcterms:created>
  <dcterms:modified xsi:type="dcterms:W3CDTF">2019-08-28T07:35:00Z</dcterms:modified>
</cp:coreProperties>
</file>